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AB4029" w14:textId="747DE7F4" w:rsidR="003C77BF" w:rsidRPr="001359C7" w:rsidRDefault="003C77BF" w:rsidP="003B2BE0">
      <w:pPr>
        <w:rPr>
          <w:rFonts w:ascii="Times New Roman" w:hAnsi="Times New Roman" w:cs="Times New Roman"/>
        </w:rPr>
      </w:pPr>
      <w:r w:rsidRPr="001359C7">
        <w:rPr>
          <w:rFonts w:ascii="Times New Roman" w:hAnsi="Times New Roman" w:cs="Times New Roman"/>
          <w:b/>
          <w:bCs/>
        </w:rPr>
        <w:t>SUPPLEMENTARY FILE 1</w:t>
      </w:r>
      <w:r w:rsidR="007305A3" w:rsidRPr="001359C7">
        <w:rPr>
          <w:rFonts w:ascii="Times New Roman" w:hAnsi="Times New Roman" w:cs="Times New Roman"/>
        </w:rPr>
        <w:t xml:space="preserve"> : </w:t>
      </w:r>
      <w:r w:rsidR="007305A3" w:rsidRPr="001359C7">
        <w:rPr>
          <w:rFonts w:ascii="Times New Roman" w:hAnsi="Times New Roman" w:cs="Times New Roman"/>
          <w:lang w:val="en-US"/>
        </w:rPr>
        <w:t>Baseline characteristics according to left circumflex artery stenosis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3222"/>
        <w:gridCol w:w="1826"/>
        <w:gridCol w:w="1563"/>
        <w:gridCol w:w="1398"/>
        <w:gridCol w:w="1057"/>
      </w:tblGrid>
      <w:tr w:rsidR="007305A3" w:rsidRPr="009C7D5B" w14:paraId="3F373AF1" w14:textId="77777777" w:rsidTr="007305A3">
        <w:trPr>
          <w:cantSplit/>
          <w:trHeight w:val="567"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37CF0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CB41F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359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Whole</w:t>
            </w:r>
            <w:proofErr w:type="spellEnd"/>
            <w:r w:rsidRPr="001359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opulation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6ADD4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 LCX </w:t>
            </w:r>
            <w:proofErr w:type="spellStart"/>
            <w:r w:rsidRPr="001359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stenos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76A12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 xml:space="preserve">LCX </w:t>
            </w:r>
            <w:proofErr w:type="spellStart"/>
            <w:r w:rsidRPr="001359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stenos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CF606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7305A3" w:rsidRPr="009C7D5B" w14:paraId="01288629" w14:textId="77777777" w:rsidTr="007305A3">
        <w:trPr>
          <w:cantSplit/>
          <w:trHeight w:val="397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D05A5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Age, </w:t>
            </w:r>
            <w:proofErr w:type="spellStart"/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E5977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2 ±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B11DC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1 ±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8E07E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8 ±6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904C3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305A3" w:rsidRPr="009C7D5B" w14:paraId="334C6548" w14:textId="77777777" w:rsidTr="007305A3">
        <w:trPr>
          <w:cantSplit/>
          <w:trHeight w:val="397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F73CB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9DC43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8 (7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3A715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1 (7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D9D52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 (6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915F7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23</w:t>
            </w:r>
          </w:p>
        </w:tc>
      </w:tr>
      <w:tr w:rsidR="007305A3" w:rsidRPr="009C7D5B" w14:paraId="508A4F36" w14:textId="77777777" w:rsidTr="007305A3">
        <w:trPr>
          <w:cantSplit/>
          <w:trHeight w:val="397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6545D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ody mass index</w:t>
            </w:r>
            <w:r w:rsidRPr="001359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kg/m</w:t>
            </w:r>
            <w:r w:rsidRPr="001359C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F1D68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.0 ±5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80805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.0 ±5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872F8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.4 ±4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F750D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67</w:t>
            </w:r>
          </w:p>
        </w:tc>
      </w:tr>
      <w:tr w:rsidR="007305A3" w:rsidRPr="009C7D5B" w14:paraId="07F4FE95" w14:textId="77777777" w:rsidTr="007305A3">
        <w:trPr>
          <w:cantSplit/>
          <w:trHeight w:val="397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D9C23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BDC88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3 (6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823DF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3 (6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51362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 (8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54355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09</w:t>
            </w:r>
          </w:p>
        </w:tc>
      </w:tr>
      <w:tr w:rsidR="007305A3" w:rsidRPr="009C7D5B" w14:paraId="41B8A1F8" w14:textId="77777777" w:rsidTr="007305A3">
        <w:trPr>
          <w:cantSplit/>
          <w:trHeight w:val="397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7406A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ypercholesterolemia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F1BBE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0 (4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81DD1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3 (4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CB3F1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 (6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FF64D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6</w:t>
            </w:r>
          </w:p>
        </w:tc>
      </w:tr>
      <w:tr w:rsidR="007305A3" w:rsidRPr="009C7D5B" w14:paraId="3E3D3DAD" w14:textId="77777777" w:rsidTr="007305A3">
        <w:trPr>
          <w:cantSplit/>
          <w:trHeight w:val="397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A7132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iabete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57DA7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9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25E7C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1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FADC3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 (3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9EF47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7305A3" w:rsidRPr="009C7D5B" w14:paraId="69FBA0FC" w14:textId="77777777" w:rsidTr="007305A3">
        <w:trPr>
          <w:cantSplit/>
          <w:trHeight w:val="397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3E93E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HA2DS2-VAS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7CFBB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91B77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F789A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273A6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305A3" w:rsidRPr="009C7D5B" w14:paraId="4E9556E8" w14:textId="77777777" w:rsidTr="007305A3">
        <w:trPr>
          <w:cantSplit/>
          <w:trHeight w:val="397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BE326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-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60F74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5 (4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BCFA7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3 (4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9EC79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8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19746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05A3" w:rsidRPr="009C7D5B" w14:paraId="45B90C83" w14:textId="77777777" w:rsidTr="007305A3">
        <w:trPr>
          <w:cantSplit/>
          <w:trHeight w:val="397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3F37F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hAnsi="Times New Roman" w:cs="Times New Roman"/>
                <w:sz w:val="20"/>
                <w:szCs w:val="20"/>
              </w:rPr>
              <w:t>2-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13A96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0 (4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15219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2 (4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77F78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 (7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1F822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05A3" w:rsidRPr="009C7D5B" w14:paraId="12251BD2" w14:textId="77777777" w:rsidTr="007305A3">
        <w:trPr>
          <w:cantSplit/>
          <w:trHeight w:val="397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1E776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hAnsi="Times New Roman" w:cs="Times New Roman"/>
                <w:sz w:val="20"/>
                <w:szCs w:val="20"/>
              </w:rPr>
              <w:t>≥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98CF6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1 (1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16CD7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6 (1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96C24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67A77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05A3" w:rsidRPr="009C7D5B" w14:paraId="0C98BA39" w14:textId="77777777" w:rsidTr="007305A3">
        <w:trPr>
          <w:cantSplit/>
          <w:trHeight w:val="397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9130B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eft</w:t>
            </w:r>
            <w:proofErr w:type="spellEnd"/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ventricular</w:t>
            </w:r>
            <w:proofErr w:type="spellEnd"/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éjection fraction, %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C58F9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6 ± 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E2956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6 ±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4C31F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6 ±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E7845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63</w:t>
            </w:r>
          </w:p>
        </w:tc>
      </w:tr>
      <w:tr w:rsidR="003C77BF" w:rsidRPr="009C7D5B" w14:paraId="0EA008A2" w14:textId="77777777" w:rsidTr="007305A3">
        <w:trPr>
          <w:cantSplit/>
          <w:trHeight w:val="397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CD74D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ication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C8077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90063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0C7C9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D1A20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305A3" w:rsidRPr="009C7D5B" w14:paraId="7F4C6448" w14:textId="77777777" w:rsidTr="007305A3">
        <w:trPr>
          <w:cantSplit/>
          <w:trHeight w:val="397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77DB83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A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CEDF6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6 (5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1A0C8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4 (5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1C4CA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 (4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752B3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16</w:t>
            </w:r>
          </w:p>
        </w:tc>
      </w:tr>
      <w:tr w:rsidR="007305A3" w:rsidRPr="009C7D5B" w14:paraId="11E96024" w14:textId="77777777" w:rsidTr="007305A3">
        <w:trPr>
          <w:cantSplit/>
          <w:trHeight w:val="397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B01465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vitamine K </w:t>
            </w:r>
            <w:proofErr w:type="spellStart"/>
            <w:r w:rsidRPr="0013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agonist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B3271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3 (2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B0B64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5 (2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0DC5C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 (3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297E0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48</w:t>
            </w:r>
          </w:p>
        </w:tc>
      </w:tr>
      <w:tr w:rsidR="007305A3" w:rsidRPr="009C7D5B" w14:paraId="65AC8BF7" w14:textId="77777777" w:rsidTr="007305A3">
        <w:trPr>
          <w:cantSplit/>
          <w:trHeight w:val="397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1A10FB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ß-</w:t>
            </w:r>
            <w:proofErr w:type="spellStart"/>
            <w:r w:rsidRPr="0013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cker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A471A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7 (6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662B9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3 (6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6287A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 (5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B9EEB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82</w:t>
            </w:r>
          </w:p>
        </w:tc>
      </w:tr>
      <w:tr w:rsidR="007305A3" w:rsidRPr="009C7D5B" w14:paraId="5F08774D" w14:textId="77777777" w:rsidTr="007305A3">
        <w:trPr>
          <w:cantSplit/>
          <w:trHeight w:val="397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826078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13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i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B97FC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9 (2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287D2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5 (2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164FF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C5F15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70</w:t>
            </w:r>
          </w:p>
        </w:tc>
      </w:tr>
      <w:tr w:rsidR="007305A3" w:rsidRPr="009C7D5B" w14:paraId="22ED6EF4" w14:textId="77777777" w:rsidTr="007305A3">
        <w:trPr>
          <w:cantSplit/>
          <w:trHeight w:val="397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D5BA89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13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platelet</w:t>
            </w:r>
            <w:proofErr w:type="spellEnd"/>
            <w:r w:rsidRPr="0013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gent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1F362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 (3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2D9BC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 (3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7C0B0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4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7ED0B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91</w:t>
            </w:r>
          </w:p>
        </w:tc>
      </w:tr>
      <w:tr w:rsidR="007305A3" w:rsidRPr="009C7D5B" w14:paraId="4E133ECD" w14:textId="77777777" w:rsidTr="007305A3">
        <w:trPr>
          <w:cantSplit/>
          <w:trHeight w:val="397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C643B6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13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ecainide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05205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 (6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7466E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3 (7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5E824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4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7826C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gt;0.999</w:t>
            </w:r>
          </w:p>
        </w:tc>
      </w:tr>
      <w:tr w:rsidR="007305A3" w:rsidRPr="009C7D5B" w14:paraId="07743C4D" w14:textId="77777777" w:rsidTr="007305A3">
        <w:trPr>
          <w:cantSplit/>
          <w:trHeight w:val="397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5D28F2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13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odarone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8AA06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1 (3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F876A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4 (3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AC22D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 (2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81BEE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65</w:t>
            </w:r>
          </w:p>
        </w:tc>
      </w:tr>
      <w:tr w:rsidR="007305A3" w:rsidRPr="009C7D5B" w14:paraId="6142B53C" w14:textId="77777777" w:rsidTr="007305A3">
        <w:trPr>
          <w:cantSplit/>
          <w:trHeight w:val="397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A0A5A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AF ablation </w:t>
            </w:r>
            <w:proofErr w:type="spellStart"/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nergy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BD0E5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9D5DB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E055A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042E3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30</w:t>
            </w:r>
          </w:p>
        </w:tc>
      </w:tr>
      <w:tr w:rsidR="007305A3" w:rsidRPr="009C7D5B" w14:paraId="01B03F95" w14:textId="77777777" w:rsidTr="007305A3">
        <w:trPr>
          <w:cantSplit/>
          <w:trHeight w:val="397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FB688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ryoballoon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A6349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5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FC63A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4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48FB0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4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92D00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05A3" w:rsidRPr="009C7D5B" w14:paraId="35BBBAA8" w14:textId="77777777" w:rsidTr="007305A3">
        <w:trPr>
          <w:cantSplit/>
          <w:trHeight w:val="397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3DDDD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adiofrequency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363F9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31 (8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EF52A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07 (8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01E74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 (9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D2BF2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05A3" w:rsidRPr="009C7D5B" w14:paraId="5DD192F8" w14:textId="77777777" w:rsidTr="007305A3">
        <w:trPr>
          <w:cantSplit/>
          <w:trHeight w:val="397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48D67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AF ablation </w:t>
            </w:r>
            <w:proofErr w:type="spellStart"/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esion</w:t>
            </w:r>
            <w:proofErr w:type="spellEnd"/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se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1A879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8EDC4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660CD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C8831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60</w:t>
            </w:r>
          </w:p>
        </w:tc>
      </w:tr>
      <w:tr w:rsidR="007305A3" w:rsidRPr="009C7D5B" w14:paraId="5A1D7B83" w14:textId="77777777" w:rsidTr="007305A3">
        <w:trPr>
          <w:cantSplit/>
          <w:trHeight w:val="397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025C2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PVI </w:t>
            </w:r>
            <w:proofErr w:type="spellStart"/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nly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5725F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4 (5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179C3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4 (6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8D9C0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 (4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65F2A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05A3" w:rsidRPr="009C7D5B" w14:paraId="410F26C9" w14:textId="77777777" w:rsidTr="007305A3">
        <w:trPr>
          <w:cantSplit/>
          <w:trHeight w:val="397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845B4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VI+CAF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6E090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0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1A371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5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8098F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36ED1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05A3" w:rsidRPr="009C7D5B" w14:paraId="314548A0" w14:textId="77777777" w:rsidTr="007305A3">
        <w:trPr>
          <w:cantSplit/>
          <w:trHeight w:val="397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FC535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VI+line+CAFE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D7A70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 (3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F0203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 (3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D1984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4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88A0F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05A3" w:rsidRPr="009C7D5B" w14:paraId="722E61BE" w14:textId="77777777" w:rsidTr="007305A3">
        <w:trPr>
          <w:cantSplit/>
          <w:trHeight w:val="397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00089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VI+line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15C83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4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6F824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5 (2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A3BF1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 (3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A759A" w14:textId="77777777" w:rsidR="003C77BF" w:rsidRPr="001359C7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77BF" w:rsidRPr="00147DD3" w14:paraId="652EF4B7" w14:textId="77777777" w:rsidTr="007305A3">
        <w:trPr>
          <w:cantSplit/>
          <w:trHeight w:val="567"/>
          <w:jc w:val="center"/>
        </w:trPr>
        <w:tc>
          <w:tcPr>
            <w:tcW w:w="0" w:type="auto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8BD31" w14:textId="3D57E1E7" w:rsidR="003C77BF" w:rsidRPr="001518CF" w:rsidRDefault="003C77BF" w:rsidP="00C324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esults</w:t>
            </w:r>
            <w:proofErr w:type="spellEnd"/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are </w:t>
            </w:r>
            <w:proofErr w:type="spellStart"/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xpressed</w:t>
            </w:r>
            <w:proofErr w:type="spellEnd"/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as </w:t>
            </w:r>
            <w:proofErr w:type="spellStart"/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an±</w:t>
            </w:r>
            <w:r w:rsidR="009C7D5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D</w:t>
            </w:r>
            <w:proofErr w:type="spellEnd"/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umber</w:t>
            </w:r>
            <w:proofErr w:type="spellEnd"/>
            <w:r w:rsidRPr="00135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%). Abbreviations: ACEI: angiotensin-converting enzyme inhibitor; AF: atrial fibrillation; CFAE: complex fractionated atrial electrograms; PVI: pulmonary vein isolation; NOAC: novel oral anticoagulants.</w:t>
            </w:r>
          </w:p>
        </w:tc>
      </w:tr>
    </w:tbl>
    <w:p w14:paraId="51C66A3F" w14:textId="77777777" w:rsidR="003C77BF" w:rsidRPr="0065409C" w:rsidRDefault="003C77BF" w:rsidP="003B2BE0">
      <w:pPr>
        <w:rPr>
          <w:rFonts w:ascii="Times New Roman" w:hAnsi="Times New Roman" w:cs="Times New Roman"/>
        </w:rPr>
      </w:pPr>
    </w:p>
    <w:sectPr w:rsidR="003C77BF" w:rsidRPr="0065409C" w:rsidSect="001359C7">
      <w:footerReference w:type="even" r:id="rId9"/>
      <w:footerReference w:type="default" r:id="rId10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15FC7E" w14:textId="77777777" w:rsidR="0021407F" w:rsidRDefault="0021407F" w:rsidP="00B152ED">
      <w:r>
        <w:separator/>
      </w:r>
    </w:p>
  </w:endnote>
  <w:endnote w:type="continuationSeparator" w:id="0">
    <w:p w14:paraId="5004DA06" w14:textId="77777777" w:rsidR="0021407F" w:rsidRDefault="0021407F" w:rsidP="00B152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8166375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3C87AE" w14:textId="5B71FDE0" w:rsidR="0031346E" w:rsidRDefault="0031346E" w:rsidP="0003684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E2BB6A" w14:textId="77777777" w:rsidR="0031346E" w:rsidRDefault="0031346E" w:rsidP="00B152E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6226083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E7B76D" w14:textId="54EB6ACA" w:rsidR="0031346E" w:rsidRDefault="0031346E" w:rsidP="0003684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359C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A470716" w14:textId="77777777" w:rsidR="0031346E" w:rsidRDefault="0031346E" w:rsidP="00B152E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797918" w14:textId="77777777" w:rsidR="0021407F" w:rsidRDefault="0021407F" w:rsidP="00B152ED">
      <w:r>
        <w:separator/>
      </w:r>
    </w:p>
  </w:footnote>
  <w:footnote w:type="continuationSeparator" w:id="0">
    <w:p w14:paraId="3DD1FA49" w14:textId="77777777" w:rsidR="0021407F" w:rsidRDefault="0021407F" w:rsidP="00B152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9E4E13"/>
    <w:multiLevelType w:val="hybridMultilevel"/>
    <w:tmpl w:val="EA24F7D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C9668C"/>
    <w:multiLevelType w:val="hybridMultilevel"/>
    <w:tmpl w:val="1130DED6"/>
    <w:lvl w:ilvl="0" w:tplc="A88EEC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4F1F3E"/>
    <w:multiLevelType w:val="multilevel"/>
    <w:tmpl w:val="61880F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>
    <w:nsid w:val="2BBC74C2"/>
    <w:multiLevelType w:val="hybridMultilevel"/>
    <w:tmpl w:val="39B2D21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9AB7A69"/>
    <w:multiLevelType w:val="hybridMultilevel"/>
    <w:tmpl w:val="613491B6"/>
    <w:lvl w:ilvl="0" w:tplc="90B4E2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0"/>
  </w:num>
  <w:num w:numId="5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traive_CE">
    <w15:presenceInfo w15:providerId="None" w15:userId="Straive_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3E3"/>
    <w:rsid w:val="0001495B"/>
    <w:rsid w:val="000171C5"/>
    <w:rsid w:val="00023490"/>
    <w:rsid w:val="00023825"/>
    <w:rsid w:val="00023BB3"/>
    <w:rsid w:val="000273DC"/>
    <w:rsid w:val="0003684D"/>
    <w:rsid w:val="00037258"/>
    <w:rsid w:val="00054B54"/>
    <w:rsid w:val="00054D55"/>
    <w:rsid w:val="000628EA"/>
    <w:rsid w:val="00064B0B"/>
    <w:rsid w:val="00065CED"/>
    <w:rsid w:val="0007093E"/>
    <w:rsid w:val="00081B49"/>
    <w:rsid w:val="000833D0"/>
    <w:rsid w:val="000856DB"/>
    <w:rsid w:val="0009001C"/>
    <w:rsid w:val="00091042"/>
    <w:rsid w:val="00093C08"/>
    <w:rsid w:val="00097216"/>
    <w:rsid w:val="000A2537"/>
    <w:rsid w:val="000A3572"/>
    <w:rsid w:val="000A4685"/>
    <w:rsid w:val="000A737F"/>
    <w:rsid w:val="000A7DAC"/>
    <w:rsid w:val="000B0B15"/>
    <w:rsid w:val="000B1B91"/>
    <w:rsid w:val="000B260B"/>
    <w:rsid w:val="000E0E50"/>
    <w:rsid w:val="000E47C0"/>
    <w:rsid w:val="000E6940"/>
    <w:rsid w:val="000F1BEC"/>
    <w:rsid w:val="000F5DAD"/>
    <w:rsid w:val="000F6CBA"/>
    <w:rsid w:val="00105621"/>
    <w:rsid w:val="00121947"/>
    <w:rsid w:val="001235D1"/>
    <w:rsid w:val="001327F7"/>
    <w:rsid w:val="00133630"/>
    <w:rsid w:val="00134232"/>
    <w:rsid w:val="001359C7"/>
    <w:rsid w:val="00135BAA"/>
    <w:rsid w:val="001456CB"/>
    <w:rsid w:val="00150CE6"/>
    <w:rsid w:val="00153670"/>
    <w:rsid w:val="0015530C"/>
    <w:rsid w:val="001615AD"/>
    <w:rsid w:val="001700AF"/>
    <w:rsid w:val="001733DE"/>
    <w:rsid w:val="00174A60"/>
    <w:rsid w:val="00175D32"/>
    <w:rsid w:val="00176CEA"/>
    <w:rsid w:val="001844DC"/>
    <w:rsid w:val="00184E8E"/>
    <w:rsid w:val="00187B5A"/>
    <w:rsid w:val="00191F42"/>
    <w:rsid w:val="001968EC"/>
    <w:rsid w:val="001A3494"/>
    <w:rsid w:val="001A44B1"/>
    <w:rsid w:val="001B4C18"/>
    <w:rsid w:val="001C10E4"/>
    <w:rsid w:val="001D515A"/>
    <w:rsid w:val="001E042B"/>
    <w:rsid w:val="001E375F"/>
    <w:rsid w:val="001E3F12"/>
    <w:rsid w:val="001E4490"/>
    <w:rsid w:val="00201DA8"/>
    <w:rsid w:val="002027B0"/>
    <w:rsid w:val="002104C9"/>
    <w:rsid w:val="00213F47"/>
    <w:rsid w:val="0021407F"/>
    <w:rsid w:val="00214C31"/>
    <w:rsid w:val="002218E2"/>
    <w:rsid w:val="00222512"/>
    <w:rsid w:val="00231D98"/>
    <w:rsid w:val="00236D40"/>
    <w:rsid w:val="0024152F"/>
    <w:rsid w:val="00242C3F"/>
    <w:rsid w:val="002458CE"/>
    <w:rsid w:val="00253EEA"/>
    <w:rsid w:val="0026408F"/>
    <w:rsid w:val="0026482E"/>
    <w:rsid w:val="002801EA"/>
    <w:rsid w:val="002A7376"/>
    <w:rsid w:val="002B6286"/>
    <w:rsid w:val="002C0F63"/>
    <w:rsid w:val="002C4CA7"/>
    <w:rsid w:val="002C5D08"/>
    <w:rsid w:val="002D7DEC"/>
    <w:rsid w:val="002E4669"/>
    <w:rsid w:val="002F12C4"/>
    <w:rsid w:val="002F46C9"/>
    <w:rsid w:val="0030130C"/>
    <w:rsid w:val="00303C22"/>
    <w:rsid w:val="00306917"/>
    <w:rsid w:val="00306B45"/>
    <w:rsid w:val="00311CD4"/>
    <w:rsid w:val="0031346E"/>
    <w:rsid w:val="003348DA"/>
    <w:rsid w:val="0034040C"/>
    <w:rsid w:val="00340B6E"/>
    <w:rsid w:val="00346002"/>
    <w:rsid w:val="00362ACF"/>
    <w:rsid w:val="00371C08"/>
    <w:rsid w:val="003726A1"/>
    <w:rsid w:val="003732C8"/>
    <w:rsid w:val="00373C19"/>
    <w:rsid w:val="003762A2"/>
    <w:rsid w:val="003778FF"/>
    <w:rsid w:val="00377D6A"/>
    <w:rsid w:val="00387885"/>
    <w:rsid w:val="003951C7"/>
    <w:rsid w:val="003A104A"/>
    <w:rsid w:val="003A15A3"/>
    <w:rsid w:val="003B2BE0"/>
    <w:rsid w:val="003B4D72"/>
    <w:rsid w:val="003C77BF"/>
    <w:rsid w:val="003D2586"/>
    <w:rsid w:val="003D6A4A"/>
    <w:rsid w:val="003E2E39"/>
    <w:rsid w:val="003E4214"/>
    <w:rsid w:val="003F041C"/>
    <w:rsid w:val="003F0996"/>
    <w:rsid w:val="003F25F7"/>
    <w:rsid w:val="003F2AE8"/>
    <w:rsid w:val="004043A1"/>
    <w:rsid w:val="004103C0"/>
    <w:rsid w:val="00410686"/>
    <w:rsid w:val="0041341C"/>
    <w:rsid w:val="0042123B"/>
    <w:rsid w:val="00442557"/>
    <w:rsid w:val="0044539F"/>
    <w:rsid w:val="00445C9F"/>
    <w:rsid w:val="00454C21"/>
    <w:rsid w:val="00461919"/>
    <w:rsid w:val="0046409A"/>
    <w:rsid w:val="004718C8"/>
    <w:rsid w:val="00483CF2"/>
    <w:rsid w:val="00493D55"/>
    <w:rsid w:val="004972AA"/>
    <w:rsid w:val="004A3053"/>
    <w:rsid w:val="004A6574"/>
    <w:rsid w:val="004B595B"/>
    <w:rsid w:val="004D1160"/>
    <w:rsid w:val="004D2F21"/>
    <w:rsid w:val="004F0109"/>
    <w:rsid w:val="004F0EE6"/>
    <w:rsid w:val="004F7E65"/>
    <w:rsid w:val="00500CCB"/>
    <w:rsid w:val="0050581D"/>
    <w:rsid w:val="005159CB"/>
    <w:rsid w:val="00525C87"/>
    <w:rsid w:val="00535FEF"/>
    <w:rsid w:val="00564468"/>
    <w:rsid w:val="00567E11"/>
    <w:rsid w:val="00581352"/>
    <w:rsid w:val="00597E88"/>
    <w:rsid w:val="005A1EE4"/>
    <w:rsid w:val="005A4340"/>
    <w:rsid w:val="005A6B97"/>
    <w:rsid w:val="005B5760"/>
    <w:rsid w:val="005C2BC4"/>
    <w:rsid w:val="005C49C9"/>
    <w:rsid w:val="005C604F"/>
    <w:rsid w:val="005D318B"/>
    <w:rsid w:val="005D6CD5"/>
    <w:rsid w:val="005E05FD"/>
    <w:rsid w:val="005E7DDD"/>
    <w:rsid w:val="005F0D49"/>
    <w:rsid w:val="005F4148"/>
    <w:rsid w:val="005F5C6D"/>
    <w:rsid w:val="00602AB3"/>
    <w:rsid w:val="006200AC"/>
    <w:rsid w:val="006207DF"/>
    <w:rsid w:val="006223E3"/>
    <w:rsid w:val="006230A4"/>
    <w:rsid w:val="00623630"/>
    <w:rsid w:val="00627DCC"/>
    <w:rsid w:val="0064027C"/>
    <w:rsid w:val="00640DBF"/>
    <w:rsid w:val="00642452"/>
    <w:rsid w:val="00651229"/>
    <w:rsid w:val="00652135"/>
    <w:rsid w:val="00652BBF"/>
    <w:rsid w:val="0065409C"/>
    <w:rsid w:val="00663C08"/>
    <w:rsid w:val="00682170"/>
    <w:rsid w:val="00684CB0"/>
    <w:rsid w:val="0068578B"/>
    <w:rsid w:val="006929D0"/>
    <w:rsid w:val="00697235"/>
    <w:rsid w:val="00697FE9"/>
    <w:rsid w:val="006A2805"/>
    <w:rsid w:val="006B40AB"/>
    <w:rsid w:val="006C57A1"/>
    <w:rsid w:val="006D2A7F"/>
    <w:rsid w:val="006D2DEF"/>
    <w:rsid w:val="006E01F0"/>
    <w:rsid w:val="006E3B4F"/>
    <w:rsid w:val="006F08B3"/>
    <w:rsid w:val="006F152E"/>
    <w:rsid w:val="006F6115"/>
    <w:rsid w:val="007001B6"/>
    <w:rsid w:val="00715735"/>
    <w:rsid w:val="00717F84"/>
    <w:rsid w:val="00722073"/>
    <w:rsid w:val="007305A3"/>
    <w:rsid w:val="0074129A"/>
    <w:rsid w:val="007424F3"/>
    <w:rsid w:val="00746494"/>
    <w:rsid w:val="00752217"/>
    <w:rsid w:val="007524A3"/>
    <w:rsid w:val="007573FC"/>
    <w:rsid w:val="007608A8"/>
    <w:rsid w:val="00770B8A"/>
    <w:rsid w:val="00780836"/>
    <w:rsid w:val="00783701"/>
    <w:rsid w:val="00784162"/>
    <w:rsid w:val="00786E96"/>
    <w:rsid w:val="007871E7"/>
    <w:rsid w:val="00792C65"/>
    <w:rsid w:val="00794295"/>
    <w:rsid w:val="00794CFB"/>
    <w:rsid w:val="007A1C87"/>
    <w:rsid w:val="007B026F"/>
    <w:rsid w:val="007B564E"/>
    <w:rsid w:val="007B697F"/>
    <w:rsid w:val="007C6AAE"/>
    <w:rsid w:val="007D7E94"/>
    <w:rsid w:val="007E272C"/>
    <w:rsid w:val="007E2AA4"/>
    <w:rsid w:val="007E465D"/>
    <w:rsid w:val="007F3190"/>
    <w:rsid w:val="007F346F"/>
    <w:rsid w:val="007F45B3"/>
    <w:rsid w:val="00801342"/>
    <w:rsid w:val="00801F01"/>
    <w:rsid w:val="0080236D"/>
    <w:rsid w:val="00803515"/>
    <w:rsid w:val="0080510B"/>
    <w:rsid w:val="00805878"/>
    <w:rsid w:val="00805D19"/>
    <w:rsid w:val="00805D93"/>
    <w:rsid w:val="0082558B"/>
    <w:rsid w:val="00826124"/>
    <w:rsid w:val="008316F6"/>
    <w:rsid w:val="00836E24"/>
    <w:rsid w:val="00837EB4"/>
    <w:rsid w:val="0084252B"/>
    <w:rsid w:val="008429A9"/>
    <w:rsid w:val="00857053"/>
    <w:rsid w:val="00857B26"/>
    <w:rsid w:val="008601DB"/>
    <w:rsid w:val="0086027F"/>
    <w:rsid w:val="00860707"/>
    <w:rsid w:val="0087508A"/>
    <w:rsid w:val="008770FB"/>
    <w:rsid w:val="00882A6E"/>
    <w:rsid w:val="0089706C"/>
    <w:rsid w:val="008A1258"/>
    <w:rsid w:val="008A578B"/>
    <w:rsid w:val="008B32AE"/>
    <w:rsid w:val="008C53B6"/>
    <w:rsid w:val="008E6538"/>
    <w:rsid w:val="008F3C64"/>
    <w:rsid w:val="00913DD7"/>
    <w:rsid w:val="009155D5"/>
    <w:rsid w:val="00921DC9"/>
    <w:rsid w:val="0092562C"/>
    <w:rsid w:val="00927B95"/>
    <w:rsid w:val="0093043A"/>
    <w:rsid w:val="00934D31"/>
    <w:rsid w:val="00940675"/>
    <w:rsid w:val="00940743"/>
    <w:rsid w:val="009409D1"/>
    <w:rsid w:val="009511BF"/>
    <w:rsid w:val="00953789"/>
    <w:rsid w:val="009558D3"/>
    <w:rsid w:val="009605E8"/>
    <w:rsid w:val="009740B4"/>
    <w:rsid w:val="00976765"/>
    <w:rsid w:val="00982C86"/>
    <w:rsid w:val="00987734"/>
    <w:rsid w:val="009A6298"/>
    <w:rsid w:val="009B6F70"/>
    <w:rsid w:val="009C7988"/>
    <w:rsid w:val="009C7D5B"/>
    <w:rsid w:val="009D415C"/>
    <w:rsid w:val="009E033A"/>
    <w:rsid w:val="009E503F"/>
    <w:rsid w:val="00A057DE"/>
    <w:rsid w:val="00A16273"/>
    <w:rsid w:val="00A22A0F"/>
    <w:rsid w:val="00A26AF8"/>
    <w:rsid w:val="00A3091B"/>
    <w:rsid w:val="00A40E94"/>
    <w:rsid w:val="00A5304A"/>
    <w:rsid w:val="00A55446"/>
    <w:rsid w:val="00A554CD"/>
    <w:rsid w:val="00A60E0A"/>
    <w:rsid w:val="00A61D22"/>
    <w:rsid w:val="00A642D5"/>
    <w:rsid w:val="00A70C88"/>
    <w:rsid w:val="00A7416B"/>
    <w:rsid w:val="00A749F2"/>
    <w:rsid w:val="00A7517B"/>
    <w:rsid w:val="00A77CF3"/>
    <w:rsid w:val="00A92FDD"/>
    <w:rsid w:val="00A9421F"/>
    <w:rsid w:val="00A9630C"/>
    <w:rsid w:val="00AA0736"/>
    <w:rsid w:val="00AA30E9"/>
    <w:rsid w:val="00AB464D"/>
    <w:rsid w:val="00AB4A40"/>
    <w:rsid w:val="00AC28A2"/>
    <w:rsid w:val="00AC2B6C"/>
    <w:rsid w:val="00AC65B5"/>
    <w:rsid w:val="00AD01A9"/>
    <w:rsid w:val="00AE0F0E"/>
    <w:rsid w:val="00AE1B50"/>
    <w:rsid w:val="00AE265B"/>
    <w:rsid w:val="00AF49A7"/>
    <w:rsid w:val="00AF53BD"/>
    <w:rsid w:val="00B11E8A"/>
    <w:rsid w:val="00B152ED"/>
    <w:rsid w:val="00B167EB"/>
    <w:rsid w:val="00B30F02"/>
    <w:rsid w:val="00B35182"/>
    <w:rsid w:val="00B371BB"/>
    <w:rsid w:val="00B45AEE"/>
    <w:rsid w:val="00B53936"/>
    <w:rsid w:val="00B563AC"/>
    <w:rsid w:val="00B57C24"/>
    <w:rsid w:val="00B660D3"/>
    <w:rsid w:val="00B7006A"/>
    <w:rsid w:val="00B71409"/>
    <w:rsid w:val="00B72D96"/>
    <w:rsid w:val="00B73B72"/>
    <w:rsid w:val="00B928BA"/>
    <w:rsid w:val="00B92BDA"/>
    <w:rsid w:val="00B94478"/>
    <w:rsid w:val="00B95B85"/>
    <w:rsid w:val="00B971FF"/>
    <w:rsid w:val="00BA12F4"/>
    <w:rsid w:val="00BA4BB1"/>
    <w:rsid w:val="00BB1F43"/>
    <w:rsid w:val="00BB750A"/>
    <w:rsid w:val="00BC01B3"/>
    <w:rsid w:val="00BC2CFA"/>
    <w:rsid w:val="00BD4143"/>
    <w:rsid w:val="00BE547F"/>
    <w:rsid w:val="00BF643C"/>
    <w:rsid w:val="00C000FB"/>
    <w:rsid w:val="00C03C92"/>
    <w:rsid w:val="00C04156"/>
    <w:rsid w:val="00C066DB"/>
    <w:rsid w:val="00C13D87"/>
    <w:rsid w:val="00C20F64"/>
    <w:rsid w:val="00C324EE"/>
    <w:rsid w:val="00C35CB3"/>
    <w:rsid w:val="00C36EDD"/>
    <w:rsid w:val="00C40701"/>
    <w:rsid w:val="00C40EAA"/>
    <w:rsid w:val="00C42D2F"/>
    <w:rsid w:val="00C539C7"/>
    <w:rsid w:val="00C53BA9"/>
    <w:rsid w:val="00C55526"/>
    <w:rsid w:val="00C60A1F"/>
    <w:rsid w:val="00C63DCA"/>
    <w:rsid w:val="00C84AF4"/>
    <w:rsid w:val="00CA0281"/>
    <w:rsid w:val="00CA71E5"/>
    <w:rsid w:val="00CA7A10"/>
    <w:rsid w:val="00CB0898"/>
    <w:rsid w:val="00CB1910"/>
    <w:rsid w:val="00CB4A88"/>
    <w:rsid w:val="00CC0704"/>
    <w:rsid w:val="00CC0FD4"/>
    <w:rsid w:val="00CC3E0D"/>
    <w:rsid w:val="00CD389C"/>
    <w:rsid w:val="00CD5805"/>
    <w:rsid w:val="00CE2E23"/>
    <w:rsid w:val="00CE4755"/>
    <w:rsid w:val="00CF310B"/>
    <w:rsid w:val="00D11919"/>
    <w:rsid w:val="00D16865"/>
    <w:rsid w:val="00D229BA"/>
    <w:rsid w:val="00D270CA"/>
    <w:rsid w:val="00D27ADF"/>
    <w:rsid w:val="00D303DC"/>
    <w:rsid w:val="00D42B94"/>
    <w:rsid w:val="00D51771"/>
    <w:rsid w:val="00D61BCF"/>
    <w:rsid w:val="00D670BC"/>
    <w:rsid w:val="00D81E4C"/>
    <w:rsid w:val="00D919AF"/>
    <w:rsid w:val="00D93211"/>
    <w:rsid w:val="00D94A87"/>
    <w:rsid w:val="00D95018"/>
    <w:rsid w:val="00D952CC"/>
    <w:rsid w:val="00DA34EF"/>
    <w:rsid w:val="00DA56CC"/>
    <w:rsid w:val="00DB4AC8"/>
    <w:rsid w:val="00DB76FD"/>
    <w:rsid w:val="00DD79B9"/>
    <w:rsid w:val="00DF24CA"/>
    <w:rsid w:val="00DF282D"/>
    <w:rsid w:val="00DF2FAA"/>
    <w:rsid w:val="00E14640"/>
    <w:rsid w:val="00E23228"/>
    <w:rsid w:val="00E32BA8"/>
    <w:rsid w:val="00E37E83"/>
    <w:rsid w:val="00E408F5"/>
    <w:rsid w:val="00E43D35"/>
    <w:rsid w:val="00E506AE"/>
    <w:rsid w:val="00E6330B"/>
    <w:rsid w:val="00E6714C"/>
    <w:rsid w:val="00E67B9E"/>
    <w:rsid w:val="00E766BD"/>
    <w:rsid w:val="00E7689F"/>
    <w:rsid w:val="00EA5A70"/>
    <w:rsid w:val="00EB32CD"/>
    <w:rsid w:val="00ED2D87"/>
    <w:rsid w:val="00ED3724"/>
    <w:rsid w:val="00ED5087"/>
    <w:rsid w:val="00ED5FB6"/>
    <w:rsid w:val="00EE3D34"/>
    <w:rsid w:val="00EE4EDC"/>
    <w:rsid w:val="00EE522B"/>
    <w:rsid w:val="00EF65D4"/>
    <w:rsid w:val="00F10EFC"/>
    <w:rsid w:val="00F15298"/>
    <w:rsid w:val="00F173A4"/>
    <w:rsid w:val="00F2108B"/>
    <w:rsid w:val="00F25307"/>
    <w:rsid w:val="00F329AF"/>
    <w:rsid w:val="00F36C68"/>
    <w:rsid w:val="00F40134"/>
    <w:rsid w:val="00F44002"/>
    <w:rsid w:val="00F4546A"/>
    <w:rsid w:val="00F47625"/>
    <w:rsid w:val="00F54ECD"/>
    <w:rsid w:val="00F57E2B"/>
    <w:rsid w:val="00F63B06"/>
    <w:rsid w:val="00F65C6C"/>
    <w:rsid w:val="00F7044C"/>
    <w:rsid w:val="00F752DF"/>
    <w:rsid w:val="00F84655"/>
    <w:rsid w:val="00F9521D"/>
    <w:rsid w:val="00FA1598"/>
    <w:rsid w:val="00FA3F30"/>
    <w:rsid w:val="00FA7C96"/>
    <w:rsid w:val="00FA7DAA"/>
    <w:rsid w:val="00FB368D"/>
    <w:rsid w:val="00FB5829"/>
    <w:rsid w:val="00FC26D6"/>
    <w:rsid w:val="00FC73CE"/>
    <w:rsid w:val="00FC7DD8"/>
    <w:rsid w:val="00FD02A9"/>
    <w:rsid w:val="00FD0510"/>
    <w:rsid w:val="00FD2A39"/>
    <w:rsid w:val="00FD4282"/>
    <w:rsid w:val="00FD4BF9"/>
    <w:rsid w:val="00FF4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361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4232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bdr w:val="nil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qFormat/>
    <w:rsid w:val="00837EB4"/>
    <w:rPr>
      <w:rFonts w:ascii="Times New Roman" w:eastAsia="Calibri" w:hAnsi="Times New Roman" w:cs="Times New Roman"/>
      <w:sz w:val="22"/>
      <w:szCs w:val="22"/>
      <w:lang w:eastAsia="en-US"/>
    </w:rPr>
  </w:style>
  <w:style w:type="character" w:customStyle="1" w:styleId="NoSpacingChar">
    <w:name w:val="No Spacing Char"/>
    <w:link w:val="NoSpacing"/>
    <w:rsid w:val="00837EB4"/>
    <w:rPr>
      <w:rFonts w:ascii="Times New Roman" w:eastAsia="Calibri" w:hAnsi="Times New Roman" w:cs="Times New Roman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4CF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CFB"/>
    <w:rPr>
      <w:rFonts w:ascii="Times New Roman" w:hAnsi="Times New Roman" w:cs="Times New Roman"/>
      <w:sz w:val="18"/>
      <w:szCs w:val="18"/>
    </w:rPr>
  </w:style>
  <w:style w:type="paragraph" w:customStyle="1" w:styleId="Bibliographie1">
    <w:name w:val="Bibliographie1"/>
    <w:basedOn w:val="Normal"/>
    <w:link w:val="BibliographyCar"/>
    <w:rsid w:val="00882A6E"/>
    <w:pPr>
      <w:spacing w:after="240"/>
    </w:pPr>
    <w:rPr>
      <w:rFonts w:ascii="Times New Roman" w:hAnsi="Times New Roman" w:cs="Times New Roman"/>
      <w:lang w:val="en-US"/>
    </w:rPr>
  </w:style>
  <w:style w:type="character" w:customStyle="1" w:styleId="BibliographyCar">
    <w:name w:val="Bibliography Car"/>
    <w:basedOn w:val="DefaultParagraphFont"/>
    <w:link w:val="Bibliographie1"/>
    <w:rsid w:val="00882A6E"/>
    <w:rPr>
      <w:rFonts w:ascii="Times New Roman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57E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7E2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7E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E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E2B"/>
    <w:rPr>
      <w:b/>
      <w:bCs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4232"/>
    <w:rPr>
      <w:rFonts w:asciiTheme="majorHAnsi" w:eastAsiaTheme="majorEastAsia" w:hAnsiTheme="majorHAnsi" w:cstheme="majorBidi"/>
      <w:color w:val="2F5496" w:themeColor="accent1" w:themeShade="BF"/>
      <w:bdr w:val="nil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79429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paragraph" w:styleId="Revision">
    <w:name w:val="Revision"/>
    <w:hidden/>
    <w:uiPriority w:val="99"/>
    <w:semiHidden/>
    <w:rsid w:val="004F0EE6"/>
  </w:style>
  <w:style w:type="character" w:styleId="Hyperlink">
    <w:name w:val="Hyperlink"/>
    <w:basedOn w:val="DefaultParagraphFont"/>
    <w:uiPriority w:val="99"/>
    <w:unhideWhenUsed/>
    <w:rsid w:val="009409D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409D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F1BEC"/>
    <w:pPr>
      <w:ind w:left="720"/>
      <w:contextualSpacing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152E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52ED"/>
  </w:style>
  <w:style w:type="character" w:styleId="PageNumber">
    <w:name w:val="page number"/>
    <w:basedOn w:val="DefaultParagraphFont"/>
    <w:uiPriority w:val="99"/>
    <w:semiHidden/>
    <w:unhideWhenUsed/>
    <w:rsid w:val="00B152ED"/>
  </w:style>
  <w:style w:type="paragraph" w:customStyle="1" w:styleId="Bibliographie2">
    <w:name w:val="Bibliographie2"/>
    <w:basedOn w:val="Normal"/>
    <w:link w:val="BibliographyCar1"/>
    <w:rsid w:val="00FA7C96"/>
    <w:pPr>
      <w:tabs>
        <w:tab w:val="left" w:pos="500"/>
      </w:tabs>
      <w:spacing w:after="240"/>
      <w:ind w:left="504" w:hanging="504"/>
    </w:pPr>
    <w:rPr>
      <w:rFonts w:ascii="Times New Roman" w:hAnsi="Times New Roman" w:cs="Times New Roman"/>
      <w:lang w:val="en-US"/>
    </w:rPr>
  </w:style>
  <w:style w:type="character" w:customStyle="1" w:styleId="BibliographyCar1">
    <w:name w:val="Bibliography Car1"/>
    <w:basedOn w:val="DefaultParagraphFont"/>
    <w:link w:val="Bibliographie2"/>
    <w:rsid w:val="00FA7C96"/>
    <w:rPr>
      <w:rFonts w:ascii="Times New Roman" w:hAnsi="Times New Roman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72D9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2D96"/>
  </w:style>
  <w:style w:type="paragraph" w:customStyle="1" w:styleId="Bibliographie3">
    <w:name w:val="Bibliographie3"/>
    <w:basedOn w:val="Normal"/>
    <w:link w:val="BibliographyCar2"/>
    <w:rsid w:val="00A642D5"/>
    <w:pPr>
      <w:spacing w:after="240"/>
    </w:pPr>
    <w:rPr>
      <w:rFonts w:ascii="Times New Roman" w:hAnsi="Times New Roman" w:cs="Times New Roman"/>
      <w:b/>
      <w:bCs/>
      <w:lang w:val="en-US"/>
    </w:rPr>
  </w:style>
  <w:style w:type="character" w:customStyle="1" w:styleId="BibliographyCar2">
    <w:name w:val="Bibliography Car2"/>
    <w:basedOn w:val="DefaultParagraphFont"/>
    <w:link w:val="Bibliographie3"/>
    <w:rsid w:val="00A642D5"/>
    <w:rPr>
      <w:rFonts w:ascii="Times New Roman" w:hAnsi="Times New Roman" w:cs="Times New Roman"/>
      <w:b/>
      <w:bCs/>
      <w:lang w:val="en-US"/>
    </w:rPr>
  </w:style>
  <w:style w:type="paragraph" w:customStyle="1" w:styleId="Bibliographie4">
    <w:name w:val="Bibliographie4"/>
    <w:basedOn w:val="Normal"/>
    <w:link w:val="BibliographyCar3"/>
    <w:rsid w:val="0001495B"/>
    <w:pPr>
      <w:tabs>
        <w:tab w:val="left" w:pos="380"/>
      </w:tabs>
      <w:spacing w:after="240"/>
      <w:ind w:left="384" w:hanging="384"/>
    </w:pPr>
    <w:rPr>
      <w:rFonts w:ascii="Times New Roman" w:hAnsi="Times New Roman" w:cs="Times New Roman"/>
      <w:lang w:val="en-US"/>
    </w:rPr>
  </w:style>
  <w:style w:type="character" w:customStyle="1" w:styleId="BibliographyCar3">
    <w:name w:val="Bibliography Car3"/>
    <w:basedOn w:val="DefaultParagraphFont"/>
    <w:link w:val="Bibliographie4"/>
    <w:rsid w:val="0001495B"/>
    <w:rPr>
      <w:rFonts w:ascii="Times New Roman" w:hAnsi="Times New Roman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B2BE0"/>
  </w:style>
  <w:style w:type="paragraph" w:styleId="Bibliography">
    <w:name w:val="Bibliography"/>
    <w:basedOn w:val="Normal"/>
    <w:next w:val="Normal"/>
    <w:uiPriority w:val="37"/>
    <w:unhideWhenUsed/>
    <w:rsid w:val="00371C0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4232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bdr w:val="nil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qFormat/>
    <w:rsid w:val="00837EB4"/>
    <w:rPr>
      <w:rFonts w:ascii="Times New Roman" w:eastAsia="Calibri" w:hAnsi="Times New Roman" w:cs="Times New Roman"/>
      <w:sz w:val="22"/>
      <w:szCs w:val="22"/>
      <w:lang w:eastAsia="en-US"/>
    </w:rPr>
  </w:style>
  <w:style w:type="character" w:customStyle="1" w:styleId="NoSpacingChar">
    <w:name w:val="No Spacing Char"/>
    <w:link w:val="NoSpacing"/>
    <w:rsid w:val="00837EB4"/>
    <w:rPr>
      <w:rFonts w:ascii="Times New Roman" w:eastAsia="Calibri" w:hAnsi="Times New Roman" w:cs="Times New Roman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4CF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CFB"/>
    <w:rPr>
      <w:rFonts w:ascii="Times New Roman" w:hAnsi="Times New Roman" w:cs="Times New Roman"/>
      <w:sz w:val="18"/>
      <w:szCs w:val="18"/>
    </w:rPr>
  </w:style>
  <w:style w:type="paragraph" w:customStyle="1" w:styleId="Bibliographie1">
    <w:name w:val="Bibliographie1"/>
    <w:basedOn w:val="Normal"/>
    <w:link w:val="BibliographyCar"/>
    <w:rsid w:val="00882A6E"/>
    <w:pPr>
      <w:spacing w:after="240"/>
    </w:pPr>
    <w:rPr>
      <w:rFonts w:ascii="Times New Roman" w:hAnsi="Times New Roman" w:cs="Times New Roman"/>
      <w:lang w:val="en-US"/>
    </w:rPr>
  </w:style>
  <w:style w:type="character" w:customStyle="1" w:styleId="BibliographyCar">
    <w:name w:val="Bibliography Car"/>
    <w:basedOn w:val="DefaultParagraphFont"/>
    <w:link w:val="Bibliographie1"/>
    <w:rsid w:val="00882A6E"/>
    <w:rPr>
      <w:rFonts w:ascii="Times New Roman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57E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7E2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7E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E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E2B"/>
    <w:rPr>
      <w:b/>
      <w:bCs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4232"/>
    <w:rPr>
      <w:rFonts w:asciiTheme="majorHAnsi" w:eastAsiaTheme="majorEastAsia" w:hAnsiTheme="majorHAnsi" w:cstheme="majorBidi"/>
      <w:color w:val="2F5496" w:themeColor="accent1" w:themeShade="BF"/>
      <w:bdr w:val="nil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79429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paragraph" w:styleId="Revision">
    <w:name w:val="Revision"/>
    <w:hidden/>
    <w:uiPriority w:val="99"/>
    <w:semiHidden/>
    <w:rsid w:val="004F0EE6"/>
  </w:style>
  <w:style w:type="character" w:styleId="Hyperlink">
    <w:name w:val="Hyperlink"/>
    <w:basedOn w:val="DefaultParagraphFont"/>
    <w:uiPriority w:val="99"/>
    <w:unhideWhenUsed/>
    <w:rsid w:val="009409D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409D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F1BEC"/>
    <w:pPr>
      <w:ind w:left="720"/>
      <w:contextualSpacing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152E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52ED"/>
  </w:style>
  <w:style w:type="character" w:styleId="PageNumber">
    <w:name w:val="page number"/>
    <w:basedOn w:val="DefaultParagraphFont"/>
    <w:uiPriority w:val="99"/>
    <w:semiHidden/>
    <w:unhideWhenUsed/>
    <w:rsid w:val="00B152ED"/>
  </w:style>
  <w:style w:type="paragraph" w:customStyle="1" w:styleId="Bibliographie2">
    <w:name w:val="Bibliographie2"/>
    <w:basedOn w:val="Normal"/>
    <w:link w:val="BibliographyCar1"/>
    <w:rsid w:val="00FA7C96"/>
    <w:pPr>
      <w:tabs>
        <w:tab w:val="left" w:pos="500"/>
      </w:tabs>
      <w:spacing w:after="240"/>
      <w:ind w:left="504" w:hanging="504"/>
    </w:pPr>
    <w:rPr>
      <w:rFonts w:ascii="Times New Roman" w:hAnsi="Times New Roman" w:cs="Times New Roman"/>
      <w:lang w:val="en-US"/>
    </w:rPr>
  </w:style>
  <w:style w:type="character" w:customStyle="1" w:styleId="BibliographyCar1">
    <w:name w:val="Bibliography Car1"/>
    <w:basedOn w:val="DefaultParagraphFont"/>
    <w:link w:val="Bibliographie2"/>
    <w:rsid w:val="00FA7C96"/>
    <w:rPr>
      <w:rFonts w:ascii="Times New Roman" w:hAnsi="Times New Roman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72D9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2D96"/>
  </w:style>
  <w:style w:type="paragraph" w:customStyle="1" w:styleId="Bibliographie3">
    <w:name w:val="Bibliographie3"/>
    <w:basedOn w:val="Normal"/>
    <w:link w:val="BibliographyCar2"/>
    <w:rsid w:val="00A642D5"/>
    <w:pPr>
      <w:spacing w:after="240"/>
    </w:pPr>
    <w:rPr>
      <w:rFonts w:ascii="Times New Roman" w:hAnsi="Times New Roman" w:cs="Times New Roman"/>
      <w:b/>
      <w:bCs/>
      <w:lang w:val="en-US"/>
    </w:rPr>
  </w:style>
  <w:style w:type="character" w:customStyle="1" w:styleId="BibliographyCar2">
    <w:name w:val="Bibliography Car2"/>
    <w:basedOn w:val="DefaultParagraphFont"/>
    <w:link w:val="Bibliographie3"/>
    <w:rsid w:val="00A642D5"/>
    <w:rPr>
      <w:rFonts w:ascii="Times New Roman" w:hAnsi="Times New Roman" w:cs="Times New Roman"/>
      <w:b/>
      <w:bCs/>
      <w:lang w:val="en-US"/>
    </w:rPr>
  </w:style>
  <w:style w:type="paragraph" w:customStyle="1" w:styleId="Bibliographie4">
    <w:name w:val="Bibliographie4"/>
    <w:basedOn w:val="Normal"/>
    <w:link w:val="BibliographyCar3"/>
    <w:rsid w:val="0001495B"/>
    <w:pPr>
      <w:tabs>
        <w:tab w:val="left" w:pos="380"/>
      </w:tabs>
      <w:spacing w:after="240"/>
      <w:ind w:left="384" w:hanging="384"/>
    </w:pPr>
    <w:rPr>
      <w:rFonts w:ascii="Times New Roman" w:hAnsi="Times New Roman" w:cs="Times New Roman"/>
      <w:lang w:val="en-US"/>
    </w:rPr>
  </w:style>
  <w:style w:type="character" w:customStyle="1" w:styleId="BibliographyCar3">
    <w:name w:val="Bibliography Car3"/>
    <w:basedOn w:val="DefaultParagraphFont"/>
    <w:link w:val="Bibliographie4"/>
    <w:rsid w:val="0001495B"/>
    <w:rPr>
      <w:rFonts w:ascii="Times New Roman" w:hAnsi="Times New Roman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B2BE0"/>
  </w:style>
  <w:style w:type="paragraph" w:styleId="Bibliography">
    <w:name w:val="Bibliography"/>
    <w:basedOn w:val="Normal"/>
    <w:next w:val="Normal"/>
    <w:uiPriority w:val="37"/>
    <w:unhideWhenUsed/>
    <w:rsid w:val="00371C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2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13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073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095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61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8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1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5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332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780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201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5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8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38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925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252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297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5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02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300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123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865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216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13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042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019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470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0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7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24BAF77-B929-4A73-AB0A-3CC724A668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329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ue GARCIA</dc:creator>
  <cp:lastModifiedBy>CPS queries</cp:lastModifiedBy>
  <cp:revision>3</cp:revision>
  <dcterms:created xsi:type="dcterms:W3CDTF">2022-09-19T09:57:00Z</dcterms:created>
  <dcterms:modified xsi:type="dcterms:W3CDTF">2022-09-19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3"&gt;&lt;session id="7i6h1cgt"/&gt;&lt;style id="http://www.zotero.org/styles/journal-of-the-american-heart-association" hasBibliography="1" bibliographyStyleHasBeenSet="1"/&gt;&lt;prefs&gt;&lt;pref name="fieldType" value="Field"/&gt;&lt;pr</vt:lpwstr>
  </property>
  <property fmtid="{D5CDD505-2E9C-101B-9397-08002B2CF9AE}" pid="3" name="ZOTERO_PREF_2">
    <vt:lpwstr>ef name="dontAskDelayCitationUpdates" value="true"/&gt;&lt;/prefs&gt;&lt;/data&gt;</vt:lpwstr>
  </property>
</Properties>
</file>